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5B82A" w14:textId="59E40676" w:rsidR="00093B70" w:rsidRDefault="00093B70" w:rsidP="00093B70">
      <w:pPr>
        <w:spacing w:before="240" w:line="360" w:lineRule="auto"/>
        <w:jc w:val="both"/>
        <w:rPr>
          <w:rFonts w:ascii="Times New Roman" w:hAnsi="Times New Roman" w:cs="Times New Roman"/>
        </w:rPr>
      </w:pPr>
      <w:proofErr w:type="gramStart"/>
      <w:r w:rsidRPr="00474656">
        <w:rPr>
          <w:rFonts w:ascii="Times New Roman" w:hAnsi="Times New Roman" w:cs="Times New Roman"/>
          <w:b/>
        </w:rPr>
        <w:t xml:space="preserve">Table </w:t>
      </w:r>
      <w:r w:rsidR="008F042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474656">
        <w:rPr>
          <w:rFonts w:ascii="Times New Roman" w:hAnsi="Times New Roman" w:cs="Times New Roman"/>
        </w:rPr>
        <w:t xml:space="preserve"> List of genes</w:t>
      </w:r>
      <w:r w:rsidR="00AD0F48">
        <w:rPr>
          <w:rFonts w:ascii="Times New Roman" w:hAnsi="Times New Roman" w:cs="Times New Roman"/>
        </w:rPr>
        <w:t xml:space="preserve"> down</w:t>
      </w:r>
      <w:r w:rsidRPr="00474656">
        <w:rPr>
          <w:rFonts w:ascii="Times New Roman" w:hAnsi="Times New Roman" w:cs="Times New Roman"/>
        </w:rPr>
        <w:t xml:space="preserve">regulated in high (Conrad and AC </w:t>
      </w:r>
      <w:proofErr w:type="spellStart"/>
      <w:r w:rsidRPr="00474656">
        <w:rPr>
          <w:rFonts w:ascii="Times New Roman" w:hAnsi="Times New Roman" w:cs="Times New Roman"/>
        </w:rPr>
        <w:t>Colombe</w:t>
      </w:r>
      <w:proofErr w:type="spellEnd"/>
      <w:r w:rsidRPr="00474656">
        <w:rPr>
          <w:rFonts w:ascii="Times New Roman" w:hAnsi="Times New Roman" w:cs="Times New Roman"/>
        </w:rPr>
        <w:t>) as compared with low (AC Glengarry and Pagoda) root isoflavonoid content cultivar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bookmarkStart w:id="0" w:name="_GoBack"/>
      <w:r>
        <w:rPr>
          <w:rFonts w:ascii="Times New Roman" w:hAnsi="Times New Roman" w:cs="Times New Roman"/>
        </w:rPr>
        <w:t>Differentially expressed genes (p&lt;0.05) in the four comparisons between high and low cultivars w</w:t>
      </w:r>
      <w:r w:rsidR="00C92217">
        <w:rPr>
          <w:rFonts w:ascii="Times New Roman" w:hAnsi="Times New Roman" w:cs="Times New Roman"/>
        </w:rPr>
        <w:t>ere analyzed for overlap (Fig.</w:t>
      </w:r>
      <w:r>
        <w:rPr>
          <w:rFonts w:ascii="Times New Roman" w:hAnsi="Times New Roman" w:cs="Times New Roman"/>
        </w:rPr>
        <w:t xml:space="preserve"> 2), generating a set of </w:t>
      </w:r>
      <w:r w:rsidR="00AD0F48">
        <w:rPr>
          <w:rFonts w:ascii="Times New Roman" w:hAnsi="Times New Roman" w:cs="Times New Roman"/>
        </w:rPr>
        <w:t>104 candidates down</w:t>
      </w:r>
      <w:r>
        <w:rPr>
          <w:rFonts w:ascii="Times New Roman" w:hAnsi="Times New Roman" w:cs="Times New Roman"/>
        </w:rPr>
        <w:t xml:space="preserve">regulated consistently in high root isoflavonoid cultivars. </w:t>
      </w:r>
      <w:bookmarkEnd w:id="0"/>
      <w:r>
        <w:rPr>
          <w:rFonts w:ascii="Times New Roman" w:hAnsi="Times New Roman" w:cs="Times New Roman"/>
        </w:rPr>
        <w:t>These genes were annotated using the soybean database and have been compiled below:</w:t>
      </w:r>
    </w:p>
    <w:p w14:paraId="59F70749" w14:textId="77777777" w:rsidR="00AD0F48" w:rsidRPr="00AD0F48" w:rsidRDefault="00AD0F48" w:rsidP="00093B70">
      <w:pPr>
        <w:spacing w:before="240" w:line="360" w:lineRule="auto"/>
        <w:jc w:val="both"/>
        <w:rPr>
          <w:rFonts w:ascii="Times New Roman" w:hAnsi="Times New Roman" w:cs="Times New Roman"/>
          <w:sz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7061"/>
      </w:tblGrid>
      <w:tr w:rsidR="00AD0F48" w:rsidRPr="00AD0F48" w14:paraId="15E150BE" w14:textId="77777777" w:rsidTr="004B2E68">
        <w:trPr>
          <w:trHeight w:val="300"/>
        </w:trPr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4DF682A" w14:textId="77777777" w:rsidR="00AD0F48" w:rsidRPr="0006228A" w:rsidRDefault="00AD0F48" w:rsidP="00AD0F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ly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entifier</w:t>
            </w:r>
          </w:p>
        </w:tc>
        <w:tc>
          <w:tcPr>
            <w:tcW w:w="70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ABFBA2" w14:textId="77777777" w:rsidR="00AD0F48" w:rsidRPr="0006228A" w:rsidRDefault="00AD0F48" w:rsidP="00AD0F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06228A">
              <w:rPr>
                <w:rFonts w:ascii="Times New Roman" w:hAnsi="Times New Roman" w:cs="Times New Roman"/>
                <w:b/>
                <w:sz w:val="18"/>
                <w:szCs w:val="18"/>
              </w:rPr>
              <w:t>nno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domain and motif description</w:t>
            </w:r>
            <w:r w:rsidRPr="000622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AD0F48" w:rsidRPr="00AD0F48" w14:paraId="72E574F8" w14:textId="77777777" w:rsidTr="004B2E68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3492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1G032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7A9651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, putative</w:t>
            </w:r>
          </w:p>
        </w:tc>
      </w:tr>
      <w:tr w:rsidR="00AD0F48" w:rsidRPr="00AD0F48" w14:paraId="10FD32A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7C53C3C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1G126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4A4CA9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Disease resistance-responsive (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dirigent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-like protein) family protein</w:t>
            </w:r>
          </w:p>
        </w:tc>
      </w:tr>
      <w:tr w:rsidR="00AD0F48" w:rsidRPr="00AD0F48" w14:paraId="3D29F3A6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C8C75FF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2G028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397AF3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Matrixin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</w:tr>
      <w:tr w:rsidR="00AD0F48" w:rsidRPr="00AD0F48" w14:paraId="3E4826CB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D750E4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2G064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EB0C37B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ibonuclease 1</w:t>
            </w:r>
          </w:p>
        </w:tc>
      </w:tr>
      <w:tr w:rsidR="00AD0F48" w:rsidRPr="00AD0F48" w14:paraId="6992ED0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104FCC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2G064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7635A7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ibonuclease 1</w:t>
            </w:r>
          </w:p>
        </w:tc>
      </w:tr>
      <w:tr w:rsidR="00AD0F48" w:rsidRPr="00AD0F48" w14:paraId="2C8E6BB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49C4FA1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2G15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BA7B9C4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Inorganic H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yrophosphatas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</w:tr>
      <w:tr w:rsidR="00AD0F48" w:rsidRPr="00AD0F48" w14:paraId="4BC143AE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EC751AD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2G243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F953FE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TELAR K+ outward rectifier</w:t>
            </w:r>
          </w:p>
        </w:tc>
      </w:tr>
      <w:tr w:rsidR="00AD0F48" w:rsidRPr="00AD0F48" w14:paraId="3C377CD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04E3E0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03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4AF82BD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LRR and NB-ARC domains-containing disease resistance protein</w:t>
            </w:r>
          </w:p>
        </w:tc>
      </w:tr>
      <w:tr w:rsidR="00AD0F48" w:rsidRPr="00AD0F48" w14:paraId="1DAB9887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7BCA7A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044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B77CAC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Disease resistance-responsive (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dirigent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-like protein) family protein</w:t>
            </w:r>
          </w:p>
        </w:tc>
      </w:tr>
      <w:tr w:rsidR="00AD0F48" w:rsidRPr="00AD0F48" w14:paraId="172BB8C7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B07312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054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DF5BBA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eceptor like protein 6</w:t>
            </w:r>
          </w:p>
        </w:tc>
      </w:tr>
      <w:tr w:rsidR="00AD0F48" w:rsidRPr="00AD0F48" w14:paraId="7F6366D8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35C60FF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055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A01BAA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leckstrin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homology (PH) domain superfamily protein</w:t>
            </w:r>
          </w:p>
        </w:tc>
      </w:tr>
      <w:tr w:rsidR="00AD0F48" w:rsidRPr="00AD0F48" w14:paraId="38D18D3B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36D712B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058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89B4C7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AD0F48" w:rsidRPr="00AD0F48" w14:paraId="0CF865FF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A23F104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066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FE2057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NAD(P)-linked oxidoreductase superfamily protein</w:t>
            </w:r>
          </w:p>
        </w:tc>
      </w:tr>
      <w:tr w:rsidR="00AD0F48" w:rsidRPr="00AD0F48" w14:paraId="262EC56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06DB13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11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B34730D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ARM repeat superfamily protein</w:t>
            </w:r>
          </w:p>
        </w:tc>
      </w:tr>
      <w:tr w:rsidR="00AD0F48" w:rsidRPr="00AD0F48" w14:paraId="694AF466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B5756FB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125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0B0CA3B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erine carboxypeptidase-like 45</w:t>
            </w:r>
          </w:p>
        </w:tc>
      </w:tr>
      <w:tr w:rsidR="00AD0F48" w:rsidRPr="00AD0F48" w14:paraId="67943880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B8EEB61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186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4E8F1E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hosphatidyl inositol monophosphate 5 kinase</w:t>
            </w:r>
          </w:p>
        </w:tc>
      </w:tr>
      <w:tr w:rsidR="00AD0F48" w:rsidRPr="00AD0F48" w14:paraId="2D15DAA6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C4878B1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3G254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34AF13F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hitinas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AD0F48" w:rsidRPr="00AD0F48" w14:paraId="4F11FA2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A71E733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4G151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EBF61A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NF7 family protein</w:t>
            </w:r>
          </w:p>
        </w:tc>
      </w:tr>
      <w:tr w:rsidR="00AD0F48" w:rsidRPr="00AD0F48" w14:paraId="5E077F82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FB612F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4G190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701758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Leucine-rich repeat protein kinase family protein</w:t>
            </w:r>
          </w:p>
        </w:tc>
      </w:tr>
      <w:tr w:rsidR="00AD0F48" w:rsidRPr="00AD0F48" w14:paraId="1E25913E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0B37D8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5G002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0E3CC6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lucuronokinas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</w:p>
        </w:tc>
      </w:tr>
      <w:tr w:rsidR="00AD0F48" w:rsidRPr="00AD0F48" w14:paraId="4165ACEA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241BABC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5G057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EA59583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functional inhibitor/lipid-transfer protein/seed storage 2S albumin superfamily protein</w:t>
            </w:r>
          </w:p>
        </w:tc>
      </w:tr>
      <w:tr w:rsidR="00AD0F48" w:rsidRPr="00AD0F48" w14:paraId="6B9E266E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4A75D2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5G06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3AE953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AD0F48" w:rsidRPr="00AD0F48" w14:paraId="5420212C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D353B8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5G100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E3A782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RNA-binding protein 2</w:t>
            </w:r>
          </w:p>
        </w:tc>
      </w:tr>
      <w:tr w:rsidR="00AD0F48" w:rsidRPr="00AD0F48" w14:paraId="235C5311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FA5670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5G100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76E73C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Nucleotide-sugar transporter family protein</w:t>
            </w:r>
          </w:p>
        </w:tc>
      </w:tr>
      <w:tr w:rsidR="00AD0F48" w:rsidRPr="00AD0F48" w14:paraId="3A5DF47B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7EB686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5G125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D10035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FAD-binding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Berberin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</w:tr>
      <w:tr w:rsidR="00AD0F48" w:rsidRPr="00AD0F48" w14:paraId="5F5EA475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178E98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5G231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6A3A78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ldehyde dehydrogenase 2C4</w:t>
            </w:r>
          </w:p>
        </w:tc>
      </w:tr>
      <w:tr w:rsidR="00AD0F48" w:rsidRPr="00AD0F48" w14:paraId="411AE0CD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CD8021B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6G013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5D5AB5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hosphatidylinositol glycan, class X</w:t>
            </w:r>
          </w:p>
        </w:tc>
      </w:tr>
      <w:tr w:rsidR="00AD0F48" w:rsidRPr="00AD0F48" w14:paraId="48BAACC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F2EFB2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6G045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865E97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Ubiquitin system component Cue protein</w:t>
            </w:r>
          </w:p>
        </w:tc>
      </w:tr>
      <w:tr w:rsidR="00AD0F48" w:rsidRPr="00AD0F48" w14:paraId="3747E007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C836F1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6G17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949978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Raffinos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synthase family protein</w:t>
            </w:r>
          </w:p>
        </w:tc>
      </w:tr>
      <w:tr w:rsidR="00AD0F48" w:rsidRPr="00AD0F48" w14:paraId="6FA694E1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B6A444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6G250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6CA72E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AD0F48" w:rsidRPr="00AD0F48" w14:paraId="57DBC45A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4AA65D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6G294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811A45F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Ankyrin repeat family protein</w:t>
            </w:r>
          </w:p>
        </w:tc>
      </w:tr>
      <w:tr w:rsidR="00AD0F48" w:rsidRPr="00AD0F48" w14:paraId="1FB96980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50883A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ma.06G302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2AF075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eroxidase superfamily protein</w:t>
            </w:r>
          </w:p>
        </w:tc>
      </w:tr>
      <w:tr w:rsidR="00AD0F48" w:rsidRPr="00AD0F48" w14:paraId="595EC671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71125A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7G049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7DD219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eudo-response regulator 5</w:t>
            </w:r>
          </w:p>
        </w:tc>
      </w:tr>
      <w:tr w:rsidR="00AD0F48" w:rsidRPr="00AD0F48" w14:paraId="6C8BE72F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3EFD16B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7G078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241ACB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NB-ARC domain-containing disease resistance protein</w:t>
            </w:r>
          </w:p>
        </w:tc>
      </w:tr>
      <w:tr w:rsidR="00AD0F48" w:rsidRPr="00AD0F48" w14:paraId="7CFDFAB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E30D5D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7G147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2882B9D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Tetratricopeptid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repeat (TPR)-like superfamily protein</w:t>
            </w:r>
          </w:p>
        </w:tc>
      </w:tr>
      <w:tr w:rsidR="00AD0F48" w:rsidRPr="00AD0F48" w14:paraId="391B7CDB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687AEF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7G156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E50495F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Chaperone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DnaJ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-domain superfamily protein</w:t>
            </w:r>
          </w:p>
        </w:tc>
      </w:tr>
      <w:tr w:rsidR="00AD0F48" w:rsidRPr="00AD0F48" w14:paraId="09F011FC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E91B20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7G15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6669F0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ubtilas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</w:tr>
      <w:tr w:rsidR="00AD0F48" w:rsidRPr="00AD0F48" w14:paraId="741B759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9EEB1BC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7G162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525543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cosyl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hydrolase family protein</w:t>
            </w:r>
          </w:p>
        </w:tc>
      </w:tr>
      <w:tr w:rsidR="00AD0F48" w:rsidRPr="00AD0F48" w14:paraId="22EEEA50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C7A74D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7G186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0E0963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aminoacid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aminotransferase-like PLP-dependent enzymes superfamily protein</w:t>
            </w:r>
          </w:p>
        </w:tc>
      </w:tr>
      <w:tr w:rsidR="00AD0F48" w:rsidRPr="00AD0F48" w14:paraId="08A4189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29FB2FD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8G062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3A2690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Sulfite exporter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Tau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af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</w:tr>
      <w:tr w:rsidR="00AD0F48" w:rsidRPr="00AD0F48" w14:paraId="6883283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A4F6984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8G066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38FA393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F-box family protein with a domain of unknown function (DUF295)</w:t>
            </w:r>
          </w:p>
        </w:tc>
      </w:tr>
      <w:tr w:rsidR="00AD0F48" w:rsidRPr="00AD0F48" w14:paraId="6D45DFFF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AAA18A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8G07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A807644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AD0F48" w:rsidRPr="00AD0F48" w14:paraId="4CCCA73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CAF3CE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8G111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9C0997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eta galactosidase 9</w:t>
            </w:r>
          </w:p>
        </w:tc>
      </w:tr>
      <w:tr w:rsidR="00AD0F48" w:rsidRPr="00AD0F48" w14:paraId="69911C36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2372D1C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8G276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9CA865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AD0F48" w:rsidRPr="00AD0F48" w14:paraId="5AF1C46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EF424A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9G049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72ED6C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ytochrome P450, family 81, subfamily D, polypeptide 3</w:t>
            </w:r>
          </w:p>
        </w:tc>
      </w:tr>
      <w:tr w:rsidR="00AD0F48" w:rsidRPr="00AD0F48" w14:paraId="00BB47A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8080A2C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9G106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77AE54B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AD0F48" w:rsidRPr="00AD0F48" w14:paraId="087EFE52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BB80671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9G238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DDBE8C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NOD26-like intrinsic protein 4;2</w:t>
            </w:r>
          </w:p>
        </w:tc>
      </w:tr>
      <w:tr w:rsidR="00AD0F48" w:rsidRPr="00AD0F48" w14:paraId="04BF53A7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AEF328F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9G271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573563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ytochrome P450, family 714, subfamily A, polypeptide 1</w:t>
            </w:r>
          </w:p>
        </w:tc>
      </w:tr>
      <w:tr w:rsidR="00AD0F48" w:rsidRPr="00AD0F48" w14:paraId="1D66E2D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AF8CEB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9G271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61EF9ED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ZIP metal ion transporter family</w:t>
            </w:r>
          </w:p>
        </w:tc>
      </w:tr>
      <w:tr w:rsidR="00AD0F48" w:rsidRPr="00AD0F48" w14:paraId="0343AF2B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F18778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9G276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8ADEC01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TATA binding protein 2</w:t>
            </w:r>
          </w:p>
        </w:tc>
      </w:tr>
      <w:tr w:rsidR="00AD0F48" w:rsidRPr="00AD0F48" w14:paraId="22861C57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6A3BF1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9G278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2E5BCB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HEAT repeat ;WD domain, G-beta repeat protein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</w:tr>
      <w:tr w:rsidR="00AD0F48" w:rsidRPr="00AD0F48" w14:paraId="09C83CB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DF9F73F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09G279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98EE3DC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ytochrome P450, family 71, subfamily B, polypeptide 34</w:t>
            </w:r>
          </w:p>
        </w:tc>
      </w:tr>
      <w:tr w:rsidR="00AD0F48" w:rsidRPr="00AD0F48" w14:paraId="09A98EC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1CD675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0G184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0020C9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reidoglycolat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amidohydrolase</w:t>
            </w:r>
            <w:proofErr w:type="spellEnd"/>
          </w:p>
        </w:tc>
      </w:tr>
      <w:tr w:rsidR="00AD0F48" w:rsidRPr="00AD0F48" w14:paraId="24C2BA6C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8D6B87D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0G227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070719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hitinas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AD0F48" w:rsidRPr="00AD0F48" w14:paraId="70830B5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D7691C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0G26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8C3899D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AD0F48" w:rsidRPr="00AD0F48" w14:paraId="266D1146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E5741D3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0G270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4853C7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hosphatidic acid phosphatase 1</w:t>
            </w:r>
          </w:p>
        </w:tc>
      </w:tr>
      <w:tr w:rsidR="00AD0F48" w:rsidRPr="00AD0F48" w14:paraId="356254A6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13C69D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0G27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5B46A64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rotein kinase superfamily protein</w:t>
            </w:r>
          </w:p>
        </w:tc>
      </w:tr>
      <w:tr w:rsidR="00AD0F48" w:rsidRPr="00AD0F48" w14:paraId="4A68D2E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856216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1G205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B4B14C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ysteine-rich RLK (RECEPTOR-like protein kinase) 3</w:t>
            </w:r>
          </w:p>
        </w:tc>
      </w:tr>
      <w:tr w:rsidR="00AD0F48" w:rsidRPr="00AD0F48" w14:paraId="43984D2F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2700C7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1G206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F9AE03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ysteine-rich RLK (RECEPTOR-like protein kinase) 2</w:t>
            </w:r>
          </w:p>
        </w:tc>
      </w:tr>
      <w:tr w:rsidR="00AD0F48" w:rsidRPr="00AD0F48" w14:paraId="0B3B5F55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4D5EE8C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2G025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E2D4EF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erine carboxypeptidase-like 34</w:t>
            </w:r>
          </w:p>
        </w:tc>
      </w:tr>
      <w:tr w:rsidR="00AD0F48" w:rsidRPr="00AD0F48" w14:paraId="2E0C43F2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FC4EE2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2G132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0F264A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, putative</w:t>
            </w:r>
          </w:p>
        </w:tc>
      </w:tr>
      <w:tr w:rsidR="00AD0F48" w:rsidRPr="00AD0F48" w14:paraId="4BFE5BE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797564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2G158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3D4F66B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mall nuclear ribonucleoprotein family protein</w:t>
            </w:r>
          </w:p>
        </w:tc>
      </w:tr>
      <w:tr w:rsidR="00AD0F48" w:rsidRPr="00AD0F48" w14:paraId="5C773CB0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818C8F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2G193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9E39FD2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alactosyltransferase family protein</w:t>
            </w:r>
          </w:p>
        </w:tc>
      </w:tr>
      <w:tr w:rsidR="00AD0F48" w:rsidRPr="00AD0F48" w14:paraId="709AD84D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560206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000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3C6E70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ethionine--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ligase, putative /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methionyl-tRNA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, putative / 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MetRS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, putative</w:t>
            </w:r>
          </w:p>
        </w:tc>
      </w:tr>
      <w:tr w:rsidR="00AD0F48" w:rsidRPr="00AD0F48" w14:paraId="159319F8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F69087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001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B76BF3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YELLOW STRIPE like 1</w:t>
            </w:r>
          </w:p>
        </w:tc>
      </w:tr>
      <w:tr w:rsidR="00AD0F48" w:rsidRPr="00AD0F48" w14:paraId="10838A45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758095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032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76B756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rotein kinase superfamily protein</w:t>
            </w:r>
          </w:p>
        </w:tc>
      </w:tr>
      <w:tr w:rsidR="00AD0F48" w:rsidRPr="00AD0F48" w14:paraId="6A9631B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15C461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033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BF9D611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rotein kinase superfamily protein</w:t>
            </w:r>
          </w:p>
        </w:tc>
      </w:tr>
      <w:tr w:rsidR="00AD0F48" w:rsidRPr="00AD0F48" w14:paraId="4EA53891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EFE879C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033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5A539C0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uppressor of npr1-1 constitutive 4</w:t>
            </w:r>
          </w:p>
        </w:tc>
      </w:tr>
      <w:tr w:rsidR="00AD0F48" w:rsidRPr="00AD0F48" w14:paraId="0475AEB8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377E6E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072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9E1BF54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Cytochrome P450 superfamily protein</w:t>
            </w:r>
          </w:p>
        </w:tc>
      </w:tr>
      <w:tr w:rsidR="00AD0F48" w:rsidRPr="00AD0F48" w14:paraId="24D5413A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1BC7AF9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077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6C669CA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all-associated kinase 2</w:t>
            </w:r>
          </w:p>
        </w:tc>
      </w:tr>
      <w:tr w:rsidR="00AD0F48" w:rsidRPr="00AD0F48" w14:paraId="0EB2909B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434158E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147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D2BA6FF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AD0F48" w:rsidRPr="00AD0F48" w14:paraId="2E73FBC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3624978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167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CA98585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Major facilitator superfamily protein</w:t>
            </w:r>
          </w:p>
        </w:tc>
      </w:tr>
      <w:tr w:rsidR="00AD0F48" w:rsidRPr="00AD0F48" w14:paraId="013629E7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28F17E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167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694B024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ibosome biogenesis regulatory protein (RRS1) family protein</w:t>
            </w:r>
          </w:p>
        </w:tc>
      </w:tr>
      <w:tr w:rsidR="00AD0F48" w:rsidRPr="00AD0F48" w14:paraId="039BCC1C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5F227B6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168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5EA2BB7" w14:textId="77777777" w:rsidR="00AD0F48" w:rsidRPr="00AD0F48" w:rsidRDefault="00AD0F48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ormate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</w:tr>
      <w:tr w:rsidR="00E655B2" w:rsidRPr="00AD0F48" w14:paraId="782759F8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AF207FC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ma.13G188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228F40D" w14:textId="77777777" w:rsidR="00E655B2" w:rsidRPr="00AD0F48" w:rsidRDefault="00E655B2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E655B2" w:rsidRPr="00AD0F48" w14:paraId="66A66182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8B36CFB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3G272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6689EF1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odium/calcium exchanger family protein / calcium-binding EF hand family protein</w:t>
            </w:r>
          </w:p>
        </w:tc>
      </w:tr>
      <w:tr w:rsidR="00E655B2" w:rsidRPr="00AD0F48" w14:paraId="2F3469B5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7F7AFE4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4G034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4237461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HXXXD-type acyl-transferase family protein</w:t>
            </w:r>
          </w:p>
        </w:tc>
      </w:tr>
      <w:tr w:rsidR="00E655B2" w:rsidRPr="00AD0F48" w14:paraId="045CAF8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8C80EA3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4G058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DE63A6F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E655B2" w:rsidRPr="00AD0F48" w14:paraId="1B523CCE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2C5D960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4G06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B313F32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Nucleotide-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diphospho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-sugar transferases superfamily protein</w:t>
            </w:r>
          </w:p>
        </w:tc>
      </w:tr>
      <w:tr w:rsidR="00E655B2" w:rsidRPr="00AD0F48" w14:paraId="19DBAF7D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CF363EF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4G09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04D8B09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-</w:t>
            </w: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adenosyl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-L-methionine-dependent methyltransferases superfamily protein</w:t>
            </w:r>
          </w:p>
        </w:tc>
      </w:tr>
      <w:tr w:rsidR="00E655B2" w:rsidRPr="00AD0F48" w14:paraId="24429F0D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BE8125F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4G116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11596B0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rotein kinase superfamily protein</w:t>
            </w:r>
          </w:p>
        </w:tc>
      </w:tr>
      <w:tr w:rsidR="00E655B2" w:rsidRPr="00AD0F48" w14:paraId="37B3E793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ADC89A5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4G205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9994333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NB-ARC domain-containing disease resistance protein</w:t>
            </w:r>
          </w:p>
        </w:tc>
      </w:tr>
      <w:tr w:rsidR="00E655B2" w:rsidRPr="00AD0F48" w14:paraId="514BF7B5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BC7C966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5G03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A85FD1D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eta glucosidase 15</w:t>
            </w:r>
          </w:p>
        </w:tc>
      </w:tr>
      <w:tr w:rsidR="00E655B2" w:rsidRPr="00AD0F48" w14:paraId="5047A3F5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A6AC11B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5G228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C7F074C" w14:textId="77777777" w:rsidR="00E655B2" w:rsidRPr="00AD0F48" w:rsidRDefault="00E655B2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E655B2" w:rsidRPr="00AD0F48" w14:paraId="50CA6B19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769D46E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5G229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2076569" w14:textId="77777777" w:rsidR="00E655B2" w:rsidRPr="00AD0F48" w:rsidRDefault="00E655B2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E655B2" w:rsidRPr="00AD0F48" w14:paraId="78F88041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07B84E3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5G264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DA5B409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DSL-motif lipase 5</w:t>
            </w:r>
          </w:p>
        </w:tc>
      </w:tr>
      <w:tr w:rsidR="00E655B2" w:rsidRPr="00AD0F48" w14:paraId="767B4F66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05D31C9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6G002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424BF178" w14:textId="77777777" w:rsidR="00E655B2" w:rsidRPr="00AD0F48" w:rsidRDefault="00E655B2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E655B2" w:rsidRPr="00AD0F48" w14:paraId="1B424C58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3A1EED8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7G02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654B8CD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rotein phosphatase 2C family protein</w:t>
            </w:r>
          </w:p>
        </w:tc>
      </w:tr>
      <w:tr w:rsidR="00E655B2" w:rsidRPr="00AD0F48" w14:paraId="7A3A7E0E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9778477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7G031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921A16B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cyl-activating enzyme 7</w:t>
            </w:r>
          </w:p>
        </w:tc>
      </w:tr>
      <w:tr w:rsidR="00E655B2" w:rsidRPr="00AD0F48" w14:paraId="76D70C25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102C66A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7G032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52829691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ecretion-associated RAS super family 2</w:t>
            </w:r>
          </w:p>
        </w:tc>
      </w:tr>
      <w:tr w:rsidR="00E655B2" w:rsidRPr="00AD0F48" w14:paraId="094FF6D1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2F9CE9E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7G134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47861E2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ytochrome P450, family 706, subfamily A, polypeptide 4</w:t>
            </w:r>
          </w:p>
        </w:tc>
      </w:tr>
      <w:tr w:rsidR="00E655B2" w:rsidRPr="00AD0F48" w14:paraId="7D30215F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BBC6FFD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7G136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721225C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MATE efflux family protein</w:t>
            </w:r>
          </w:p>
        </w:tc>
      </w:tr>
      <w:tr w:rsidR="00E655B2" w:rsidRPr="00AD0F48" w14:paraId="5DE187A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A7D46AD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7G17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30D3CC7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inase interacting (KIP1-like) family protein</w:t>
            </w:r>
          </w:p>
        </w:tc>
      </w:tr>
      <w:tr w:rsidR="00E655B2" w:rsidRPr="00AD0F48" w14:paraId="74B6D204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01D8767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7G171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7E058AD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Protein kinase superfamily protein</w:t>
            </w:r>
          </w:p>
        </w:tc>
      </w:tr>
      <w:tr w:rsidR="00E655B2" w:rsidRPr="00AD0F48" w14:paraId="0EFA931E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4A3D652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7G173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3C61CCCC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ihydroflavonol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4-reductase</w:t>
            </w:r>
          </w:p>
        </w:tc>
      </w:tr>
      <w:tr w:rsidR="00E655B2" w:rsidRPr="00AD0F48" w14:paraId="37FB698F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DEA93AE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8G086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6B305360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NB-ARC domain-containing disease resistance protein</w:t>
            </w:r>
          </w:p>
        </w:tc>
      </w:tr>
      <w:tr w:rsidR="00E655B2" w:rsidRPr="00AD0F48" w14:paraId="0758FFE2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30D6B24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8G202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4D415E6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cyl-CoA oxidase 4</w:t>
            </w:r>
          </w:p>
        </w:tc>
      </w:tr>
      <w:tr w:rsidR="00E655B2" w:rsidRPr="00AD0F48" w14:paraId="3D76AE1D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C5D4728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8G239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17FC35E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Subtilisin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-like serine endopeptidase family protein</w:t>
            </w:r>
          </w:p>
        </w:tc>
      </w:tr>
      <w:tr w:rsidR="00E655B2" w:rsidRPr="00AD0F48" w14:paraId="6C83C338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D025486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8G257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2D713ED2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</w:tr>
      <w:tr w:rsidR="00E655B2" w:rsidRPr="00AD0F48" w14:paraId="0CA4B38C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5E53FBF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19G029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6CB345E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UDP-Glycosyltransferase superfamily protein</w:t>
            </w:r>
          </w:p>
        </w:tc>
      </w:tr>
      <w:tr w:rsidR="00E655B2" w:rsidRPr="00AD0F48" w14:paraId="5C765FBE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588BA95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20G022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096AACDD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cosyl</w:t>
            </w:r>
            <w:proofErr w:type="spellEnd"/>
            <w:r w:rsidRPr="00AD0F48">
              <w:rPr>
                <w:rFonts w:ascii="Times New Roman" w:hAnsi="Times New Roman" w:cs="Times New Roman"/>
                <w:sz w:val="18"/>
                <w:szCs w:val="18"/>
              </w:rPr>
              <w:t xml:space="preserve"> hydrolase family 17 protein</w:t>
            </w:r>
          </w:p>
        </w:tc>
      </w:tr>
      <w:tr w:rsidR="00E655B2" w:rsidRPr="00AD0F48" w14:paraId="64814912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443E479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20G148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7BA0D7BC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homocysteine S-methyltransferase 3</w:t>
            </w:r>
          </w:p>
        </w:tc>
      </w:tr>
      <w:tr w:rsidR="00E655B2" w:rsidRPr="00AD0F48" w14:paraId="0052355D" w14:textId="77777777" w:rsidTr="004B2E6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EDD2875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U000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noWrap/>
            <w:vAlign w:val="center"/>
            <w:hideMark/>
          </w:tcPr>
          <w:p w14:paraId="1565E015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APRATAXIN-like</w:t>
            </w:r>
          </w:p>
        </w:tc>
      </w:tr>
      <w:tr w:rsidR="00E655B2" w:rsidRPr="00AD0F48" w14:paraId="44BED573" w14:textId="77777777" w:rsidTr="004B2E68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D5D8F2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Glyma.U000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70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F0A38A" w14:textId="77777777" w:rsidR="00E655B2" w:rsidRPr="00AD0F48" w:rsidRDefault="00E655B2" w:rsidP="00AD0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F48">
              <w:rPr>
                <w:rFonts w:ascii="Times New Roman" w:hAnsi="Times New Roman" w:cs="Times New Roman"/>
                <w:sz w:val="18"/>
                <w:szCs w:val="18"/>
              </w:rPr>
              <w:t>APRATAXIN-like</w:t>
            </w:r>
          </w:p>
        </w:tc>
      </w:tr>
    </w:tbl>
    <w:p w14:paraId="680F8154" w14:textId="77777777" w:rsidR="00F65818" w:rsidRDefault="00F65818"/>
    <w:sectPr w:rsidR="00F65818" w:rsidSect="00F658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70"/>
    <w:rsid w:val="00093B70"/>
    <w:rsid w:val="003962E0"/>
    <w:rsid w:val="004B2E68"/>
    <w:rsid w:val="008F0425"/>
    <w:rsid w:val="00AD0F48"/>
    <w:rsid w:val="00C92217"/>
    <w:rsid w:val="00E655B2"/>
    <w:rsid w:val="00F6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27B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F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F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1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9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an D</dc:creator>
  <cp:lastModifiedBy>Dhaubhadel, Sangeeta</cp:lastModifiedBy>
  <cp:revision>4</cp:revision>
  <dcterms:created xsi:type="dcterms:W3CDTF">2015-09-10T14:10:00Z</dcterms:created>
  <dcterms:modified xsi:type="dcterms:W3CDTF">2016-06-07T18:24:00Z</dcterms:modified>
</cp:coreProperties>
</file>